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A91B3" w14:textId="6C94B8DA" w:rsidR="005C2B6F" w:rsidRDefault="005C2B6F" w:rsidP="001C637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Journal: </w:t>
      </w:r>
      <w:r w:rsidR="00DF48E7">
        <w:rPr>
          <w:rFonts w:ascii="Times New Roman" w:hAnsi="Times New Roman" w:cs="Times New Roman"/>
          <w:color w:val="000000" w:themeColor="text1"/>
          <w:sz w:val="28"/>
          <w:szCs w:val="28"/>
        </w:rPr>
        <w:t>Frontiers in Microbiology</w:t>
      </w:r>
    </w:p>
    <w:p w14:paraId="51F45A64" w14:textId="77777777" w:rsidR="00111D95" w:rsidRDefault="005C2B6F" w:rsidP="001C6379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Supplementary Material</w:t>
      </w:r>
    </w:p>
    <w:p w14:paraId="56D5FDC7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Quorum sensing inhibition and </w:t>
      </w:r>
      <w:bookmarkStart w:id="0" w:name="OLE_LINK1"/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etabolic intervention</w:t>
      </w:r>
      <w:bookmarkEnd w:id="0"/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of </w:t>
      </w:r>
      <w:bookmarkStart w:id="1" w:name="OLE_LINK4"/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-</w:t>
      </w:r>
      <w:bookmarkStart w:id="2" w:name="OLE_LINK2"/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hydroxycinnamic acid </w:t>
      </w:r>
      <w:bookmarkEnd w:id="2"/>
      <w:r w:rsidRPr="006D480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gainst </w:t>
      </w:r>
      <w:r w:rsidRPr="006D4800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Agrobacterium tumefaciens</w:t>
      </w:r>
      <w:bookmarkEnd w:id="1"/>
    </w:p>
    <w:p w14:paraId="6A75986D" w14:textId="77777777" w:rsidR="00FE2693" w:rsidRPr="006D4800" w:rsidRDefault="00FE2693" w:rsidP="00FE269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8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in-Wei Zhou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ng-Cheng Ji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Huan Jiang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, Xiao-Juan Tan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*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, Ai-Qun Jia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*</w:t>
      </w:r>
    </w:p>
    <w:p w14:paraId="3C658555" w14:textId="77777777" w:rsidR="00FE2693" w:rsidRPr="001A5BA4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B8F1C3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School of Food and Biological Engineering, Xuzhou University of Technology, Xuzhou 221018, China;</w:t>
      </w:r>
    </w:p>
    <w:p w14:paraId="5B1F7E2F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School of Life and Pharmaceutical Sciences, State Key Laboratory of Marine Resource Utilization in South China Sea, Hainan University, Haikou 570228, China;</w:t>
      </w:r>
    </w:p>
    <w:p w14:paraId="6238C1B1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School of Environmental and Biological Engineering, Nanjing University of Science and Technology, Nanjing 210094, China;</w:t>
      </w:r>
    </w:p>
    <w:p w14:paraId="366B7D5E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59"/>
      <w:r w:rsidRPr="006D48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Anhui Provincial Key Laboratory of Molecular Enzymology and Mechanism of Major Diseases, Anhui Normal University, Wuhu 241000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3"/>
    <w:p w14:paraId="54B53F5C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4C9FD0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4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 Corresponding authors</w:t>
      </w:r>
    </w:p>
    <w:p w14:paraId="3E9BBDE9" w14:textId="77777777" w:rsidR="00FE2693" w:rsidRPr="006D4800" w:rsidRDefault="00FE2693" w:rsidP="00FE2693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bookmarkStart w:id="4" w:name="OLE_LINK14"/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A.-Q.J: E-mail:</w:t>
      </w:r>
      <w:bookmarkEnd w:id="4"/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" w:history="1">
        <w:r w:rsidRPr="006D4800">
          <w:rPr>
            <w:rFonts w:ascii="Times New Roman" w:hAnsi="Times New Roman" w:cs="Times New Roman"/>
            <w:color w:val="000000" w:themeColor="text1"/>
            <w:sz w:val="24"/>
            <w:szCs w:val="24"/>
          </w:rPr>
          <w:t>jiaaiqun@gmail.com</w:t>
        </w:r>
      </w:hyperlink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. Tel:</w:t>
      </w:r>
      <w:r w:rsidRPr="006D4800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+86-898-66254967. Fax: +86-898-66254967.</w:t>
      </w:r>
    </w:p>
    <w:p w14:paraId="77D17B31" w14:textId="77777777" w:rsidR="00FE2693" w:rsidRPr="006D4800" w:rsidRDefault="00FE2693" w:rsidP="00FE26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48640984"/>
      <w:r w:rsidRPr="006D4800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X.-J.T: Email: </w:t>
      </w:r>
      <w:r w:rsidRPr="006D4800">
        <w:rPr>
          <w:rFonts w:ascii="Times New Roman" w:hAnsi="Times New Roman" w:cs="Times New Roman"/>
          <w:color w:val="000000" w:themeColor="text1"/>
          <w:sz w:val="24"/>
          <w:szCs w:val="24"/>
        </w:rPr>
        <w:t>xjtan@ahnu.edu.cn.</w:t>
      </w:r>
    </w:p>
    <w:bookmarkEnd w:id="5"/>
    <w:p w14:paraId="22BB3DDE" w14:textId="58F68BD1" w:rsidR="00385EC2" w:rsidRDefault="00385EC2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A70080E" w14:textId="77777777" w:rsidR="00FE2693" w:rsidRPr="00FE2693" w:rsidRDefault="00FE2693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770FFB" w14:textId="77777777" w:rsidR="008B733D" w:rsidRDefault="008B733D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AA4E01D" w14:textId="77777777" w:rsidR="008B733D" w:rsidRDefault="008B733D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23684E4" w14:textId="77777777" w:rsidR="008B733D" w:rsidRDefault="008B733D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94D5D3" w14:textId="77777777" w:rsidR="008B733D" w:rsidRPr="008B733D" w:rsidRDefault="008B733D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55EBA21" w14:textId="77777777" w:rsidR="00746DE8" w:rsidRPr="008305B6" w:rsidRDefault="00746DE8" w:rsidP="00525D49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86498E0" w14:textId="61825370" w:rsidR="00A55D52" w:rsidRDefault="00D67746" w:rsidP="00CD300C">
      <w:pPr>
        <w:spacing w:line="360" w:lineRule="auto"/>
        <w:jc w:val="center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noProof/>
        </w:rPr>
        <w:lastRenderedPageBreak/>
        <w:drawing>
          <wp:inline distT="0" distB="0" distL="0" distR="0" wp14:anchorId="5FC7C7BA" wp14:editId="3F24EF91">
            <wp:extent cx="1754042" cy="7936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52301" cy="83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AD6D3" w14:textId="6489999C" w:rsidR="00A55D52" w:rsidRDefault="00A55D52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1DB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A1DB2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75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1DB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9752C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300C">
        <w:rPr>
          <w:rFonts w:ascii="Times New Roman" w:hAnsi="Times New Roman" w:cs="Times New Roman"/>
          <w:sz w:val="24"/>
          <w:szCs w:val="24"/>
        </w:rPr>
        <w:t xml:space="preserve">Chemical structure of </w:t>
      </w:r>
      <w:r w:rsidR="00CD300C" w:rsidRPr="007430A9">
        <w:rPr>
          <w:rFonts w:ascii="Times New Roman" w:hAnsi="Times New Roman" w:cs="Times New Roman"/>
          <w:sz w:val="24"/>
          <w:szCs w:val="24"/>
        </w:rPr>
        <w:t>4-hydroxycinnamic acid</w:t>
      </w:r>
      <w:r w:rsidR="00CD300C">
        <w:rPr>
          <w:rFonts w:ascii="Times New Roman" w:hAnsi="Times New Roman" w:cs="Times New Roman"/>
          <w:sz w:val="24"/>
          <w:szCs w:val="24"/>
        </w:rPr>
        <w:t xml:space="preserve"> (H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FA07BC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079795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4EF244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8B0EAF3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325AB9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4CF3B02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17805C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A431F3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1CF9BD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A5A5EB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DB15B1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DC01AB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38B2D9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31EB5F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1F92BA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4C9CAD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2347AE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81A5D7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C41BD2" w14:textId="77777777" w:rsidR="00A56FA8" w:rsidRDefault="00A56FA8" w:rsidP="00D677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6C24A6" w14:textId="77777777" w:rsidR="00A56FA8" w:rsidRDefault="00A56FA8" w:rsidP="00D67746">
      <w:pPr>
        <w:spacing w:line="360" w:lineRule="auto"/>
        <w:jc w:val="center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2375DF03" w14:textId="19CF5F92" w:rsidR="006128F3" w:rsidRDefault="00E014C4" w:rsidP="006128F3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E014C4"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</w:rPr>
        <w:lastRenderedPageBreak/>
        <w:drawing>
          <wp:inline distT="0" distB="0" distL="0" distR="0" wp14:anchorId="7E496D61" wp14:editId="38E182A4">
            <wp:extent cx="3605736" cy="2287210"/>
            <wp:effectExtent l="0" t="0" r="0" b="0"/>
            <wp:docPr id="2" name="图片 2" descr="F:\最新论文（3）\Virulence\修改\生长\组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最新论文（3）\Virulence\修改\生长\组合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2471" cy="229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93999" w14:textId="4491C3D5" w:rsidR="006128F3" w:rsidRDefault="00B772BE" w:rsidP="006128F3">
      <w:pPr>
        <w:spacing w:line="360" w:lineRule="auto"/>
        <w:rPr>
          <w:rFonts w:ascii="Helvetica" w:hAnsi="Helvetica" w:cs="Helvetica"/>
          <w:color w:val="000000" w:themeColor="text1"/>
          <w:sz w:val="24"/>
          <w:szCs w:val="24"/>
        </w:rPr>
      </w:pPr>
      <w:r w:rsidRPr="0088215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gure S2. Effect of HA on growth measurement and membrane integrity. (A) Growth was measured by plate counting method treated with (a) DMSO and (b) 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60 </w:t>
      </w:r>
      <w:r w:rsidR="00466BDD"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HA. (B) CLSM images of AO/EB stained cells treated with (a) DMSO and (b) 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60 </w:t>
      </w:r>
      <w:r w:rsidR="00466BDD"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HA. (C) Quantification of EB fluorescence treated with DMSO and 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60 </w:t>
      </w:r>
      <w:r w:rsidR="00466BDD"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HA using </w:t>
      </w:r>
      <w:bookmarkStart w:id="6" w:name="OLE_LINK70"/>
      <w:bookmarkStart w:id="7" w:name="OLE_LINK71"/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ynergy H1 Hybrid Multi-Mode Microplate Reader</w:t>
      </w:r>
      <w:bookmarkEnd w:id="6"/>
      <w:bookmarkEnd w:id="7"/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(D) Quantification of ATP concentrations in the cultures treated with DMSO and 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60 </w:t>
      </w:r>
      <w:r w:rsidR="00466BDD" w:rsidRPr="0088215B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 w:rsidRPr="008821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HA using the ATP assay kit (Nanjing Jiancheng Bioengineering Institute, China).</w:t>
      </w:r>
      <w:r w:rsidRPr="0088215B">
        <w:rPr>
          <w:rFonts w:ascii="Helvetica" w:hAnsi="Helvetica" w:cs="Helvetica"/>
          <w:color w:val="000000" w:themeColor="text1"/>
          <w:sz w:val="24"/>
          <w:szCs w:val="24"/>
        </w:rPr>
        <w:t xml:space="preserve"> </w:t>
      </w:r>
      <w:r w:rsidR="006128F3" w:rsidRPr="0088215B">
        <w:rPr>
          <w:rFonts w:ascii="Helvetica" w:hAnsi="Helvetica" w:cs="Helvetica"/>
          <w:color w:val="000000" w:themeColor="text1"/>
          <w:sz w:val="24"/>
          <w:szCs w:val="24"/>
        </w:rPr>
        <w:t xml:space="preserve"> </w:t>
      </w:r>
    </w:p>
    <w:p w14:paraId="271296FA" w14:textId="0F36AB12" w:rsidR="005E49FA" w:rsidRDefault="005E49FA" w:rsidP="006128F3">
      <w:pPr>
        <w:spacing w:line="360" w:lineRule="auto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3F4D987F" w14:textId="1D07CA48" w:rsidR="005E49FA" w:rsidRDefault="005E49FA">
      <w:pPr>
        <w:widowControl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  <w:r>
        <w:rPr>
          <w:rFonts w:ascii="Helvetica" w:hAnsi="Helvetica" w:cs="Helvetica"/>
          <w:color w:val="000000" w:themeColor="text1"/>
          <w:sz w:val="24"/>
          <w:szCs w:val="24"/>
        </w:rPr>
        <w:br w:type="page"/>
      </w:r>
    </w:p>
    <w:p w14:paraId="4EE7DEA8" w14:textId="3055BD35" w:rsidR="005E49FA" w:rsidRDefault="005E49FA">
      <w:pPr>
        <w:widowControl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4D47BD22" w14:textId="77777777" w:rsidR="005E49FA" w:rsidRPr="00D07F51" w:rsidRDefault="005E49FA" w:rsidP="005E49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C07BE">
        <w:rPr>
          <w:rFonts w:ascii="Times New Roman" w:hAnsi="Times New Roman" w:cs="Times New Roman" w:hint="eastAsia"/>
          <w:b/>
          <w:sz w:val="24"/>
          <w:szCs w:val="24"/>
        </w:rPr>
        <w:t>Table 1.</w:t>
      </w:r>
      <w:r w:rsidRPr="005C07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07BE">
        <w:rPr>
          <w:rFonts w:ascii="Times New Roman" w:hAnsi="Times New Roman" w:cs="Times New Roman"/>
          <w:sz w:val="24"/>
          <w:szCs w:val="24"/>
        </w:rPr>
        <w:t xml:space="preserve">PCR primers for </w:t>
      </w:r>
      <w:r w:rsidRPr="005C07BE">
        <w:rPr>
          <w:rFonts w:ascii="Times New Roman" w:hAnsi="Times New Roman" w:cs="Times New Roman" w:hint="eastAsia"/>
          <w:sz w:val="24"/>
          <w:szCs w:val="24"/>
        </w:rPr>
        <w:t>q</w:t>
      </w:r>
      <w:r w:rsidRPr="005C07BE">
        <w:rPr>
          <w:rFonts w:ascii="Times New Roman" w:hAnsi="Times New Roman" w:cs="Times New Roman"/>
          <w:sz w:val="24"/>
          <w:szCs w:val="24"/>
        </w:rPr>
        <w:t>RT-PCR</w:t>
      </w:r>
      <w:r w:rsidRPr="005C07BE">
        <w:rPr>
          <w:rFonts w:ascii="Times New Roman" w:hAnsi="Times New Roman" w:cs="Times New Roman" w:hint="eastAsia"/>
          <w:sz w:val="24"/>
          <w:szCs w:val="24"/>
        </w:rPr>
        <w:t>.</w:t>
      </w:r>
    </w:p>
    <w:p w14:paraId="64485C7D" w14:textId="47111721" w:rsidR="005E49FA" w:rsidRDefault="005E49FA">
      <w:pPr>
        <w:widowControl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75B12028" w14:textId="77777777" w:rsidR="005E49FA" w:rsidRDefault="005E49FA">
      <w:pPr>
        <w:widowControl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tbl>
      <w:tblPr>
        <w:tblW w:w="81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540"/>
        <w:gridCol w:w="3740"/>
        <w:gridCol w:w="1780"/>
      </w:tblGrid>
      <w:tr w:rsidR="005E49FA" w:rsidRPr="0004413B" w14:paraId="5943F2BD" w14:textId="77777777" w:rsidTr="00284433">
        <w:trPr>
          <w:trHeight w:val="285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6966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Genes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3EE7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Primer direction</w:t>
            </w:r>
          </w:p>
        </w:tc>
        <w:tc>
          <w:tcPr>
            <w:tcW w:w="3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2FD62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Sequence (5’-3’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6DCC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Amplicon size (bp)</w:t>
            </w:r>
          </w:p>
        </w:tc>
      </w:tr>
      <w:tr w:rsidR="005E49FA" w:rsidRPr="0004413B" w14:paraId="4C0F7BB4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42F61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aR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A533C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80B14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TATCCAGCACAGGCACATCA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AF6A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196</w:t>
            </w:r>
          </w:p>
        </w:tc>
      </w:tr>
      <w:tr w:rsidR="005E49FA" w:rsidRPr="0004413B" w14:paraId="00675663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09098E86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AD4DE5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9923244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GGATGCGTGGTCATAGAAGG</w:t>
            </w:r>
          </w:p>
        </w:tc>
        <w:tc>
          <w:tcPr>
            <w:tcW w:w="1780" w:type="dxa"/>
            <w:vMerge/>
            <w:vAlign w:val="center"/>
            <w:hideMark/>
          </w:tcPr>
          <w:p w14:paraId="289F4002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E49FA" w:rsidRPr="0004413B" w14:paraId="36EC79F4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769B649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aI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82C957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2D72E701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ATGGGATGTCGCAATAGAGG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2C14D998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128</w:t>
            </w:r>
          </w:p>
        </w:tc>
      </w:tr>
      <w:tr w:rsidR="005E49FA" w:rsidRPr="0004413B" w14:paraId="1EEFDC07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290F6866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24D3F7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2E48C70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GTCCTGATGGCGCAAGAA</w:t>
            </w:r>
          </w:p>
        </w:tc>
        <w:tc>
          <w:tcPr>
            <w:tcW w:w="1780" w:type="dxa"/>
            <w:vMerge/>
            <w:vAlign w:val="center"/>
            <w:hideMark/>
          </w:tcPr>
          <w:p w14:paraId="24EC7922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E49FA" w:rsidRPr="0004413B" w14:paraId="200613C6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2D8C7BD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vir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1739DA4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B735958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ACCCTTCTTTACGACACGAGC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23376ABA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163</w:t>
            </w:r>
          </w:p>
        </w:tc>
      </w:tr>
      <w:tr w:rsidR="005E49FA" w:rsidRPr="0004413B" w14:paraId="05CFCFB5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2431613B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6BE728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78FB163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TACGGGTTCCTTAGAAGACGG</w:t>
            </w:r>
          </w:p>
        </w:tc>
        <w:tc>
          <w:tcPr>
            <w:tcW w:w="1780" w:type="dxa"/>
            <w:vMerge/>
            <w:vAlign w:val="center"/>
            <w:hideMark/>
          </w:tcPr>
          <w:p w14:paraId="0E95043A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E49FA" w:rsidRPr="0004413B" w14:paraId="3DD367A8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06013CB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vir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E41FB2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AA0DE68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TAATCTCCTGGTTGCTTTCCTG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68812773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</w:p>
        </w:tc>
      </w:tr>
      <w:tr w:rsidR="005E49FA" w:rsidRPr="0004413B" w14:paraId="7B71CD76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723C5BB0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966FF8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6522879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TCAAAGAAATAGCCAGCACCT</w:t>
            </w:r>
          </w:p>
        </w:tc>
        <w:tc>
          <w:tcPr>
            <w:tcW w:w="1780" w:type="dxa"/>
            <w:vMerge/>
            <w:vAlign w:val="center"/>
            <w:hideMark/>
          </w:tcPr>
          <w:p w14:paraId="48E7B0AE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A5115" w:rsidRPr="00DA5115" w14:paraId="037369E9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7E4284B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sodB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EAABF9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53D44A6B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TGGGAACACTCCTATTACATCG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1237D858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</w:tr>
      <w:tr w:rsidR="00DA5115" w:rsidRPr="00DA5115" w14:paraId="51709A44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7DB2BD1F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0E5847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3A5D8C1C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ACGTAGTCCCAGTTGATGAGGT</w:t>
            </w:r>
          </w:p>
        </w:tc>
        <w:tc>
          <w:tcPr>
            <w:tcW w:w="1780" w:type="dxa"/>
            <w:vMerge/>
            <w:vAlign w:val="center"/>
            <w:hideMark/>
          </w:tcPr>
          <w:p w14:paraId="31D4F2BA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115" w:rsidRPr="00DA5115" w14:paraId="344676B4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7DB1498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fla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B1E8A7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6373BE9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GCGGAAGAGCGACAGGATGTTC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40025367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</w:tr>
      <w:tr w:rsidR="00DA5115" w:rsidRPr="00DA5115" w14:paraId="5E3E93CD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0E449A88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E8FD4A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D49EE54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CGAAGAGTCCACCAAGCTGAAG</w:t>
            </w:r>
          </w:p>
        </w:tc>
        <w:tc>
          <w:tcPr>
            <w:tcW w:w="1780" w:type="dxa"/>
            <w:vMerge/>
            <w:vAlign w:val="center"/>
            <w:hideMark/>
          </w:tcPr>
          <w:p w14:paraId="3848DC77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115" w:rsidRPr="00DA5115" w14:paraId="20AF62E5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1B8FFC2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flaB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38789D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7E77EF48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AGGATGCTTTCGGAGTTGCTGTTG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5A238B99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114</w:t>
            </w:r>
          </w:p>
        </w:tc>
      </w:tr>
      <w:tr w:rsidR="00DA5115" w:rsidRPr="00DA5115" w14:paraId="188AC770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0371BDC4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89C220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8E908C2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CCTCGTGGACGCTGACATGAAC</w:t>
            </w:r>
          </w:p>
        </w:tc>
        <w:tc>
          <w:tcPr>
            <w:tcW w:w="1780" w:type="dxa"/>
            <w:vMerge/>
            <w:vAlign w:val="center"/>
            <w:hideMark/>
          </w:tcPr>
          <w:p w14:paraId="4F01F116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115" w:rsidRPr="00DA5115" w14:paraId="58B7CF77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F11E37D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flg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50F70C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9224986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ATGTCTGCTTGGAGATCATGCCTTC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536B5C11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</w:tr>
      <w:tr w:rsidR="00DA5115" w:rsidRPr="00DA5115" w14:paraId="22E76FE4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1E9EF986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D755BB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0700CECA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GAACAGGTGAAGTCGGTGGAAGTG</w:t>
            </w:r>
          </w:p>
        </w:tc>
        <w:tc>
          <w:tcPr>
            <w:tcW w:w="1780" w:type="dxa"/>
            <w:vMerge/>
            <w:vAlign w:val="center"/>
            <w:hideMark/>
          </w:tcPr>
          <w:p w14:paraId="4509C56B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115" w:rsidRPr="00DA5115" w14:paraId="15F06845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3BC4563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flg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BEAC5A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5E6B3D1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GTCAGGATGTCGCCGATATTGAGTG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4E8D1877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136</w:t>
            </w:r>
          </w:p>
        </w:tc>
      </w:tr>
      <w:tr w:rsidR="00DA5115" w:rsidRPr="00DA5115" w14:paraId="5F3CC72C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42DCED24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826242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5005233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AATTCAGCCAGACACCGCAGATG</w:t>
            </w:r>
          </w:p>
        </w:tc>
        <w:tc>
          <w:tcPr>
            <w:tcW w:w="1780" w:type="dxa"/>
            <w:vMerge/>
            <w:vAlign w:val="center"/>
            <w:hideMark/>
          </w:tcPr>
          <w:p w14:paraId="485E284C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115" w:rsidRPr="00DA5115" w14:paraId="11FC1731" w14:textId="77777777" w:rsidTr="00284433">
        <w:trPr>
          <w:trHeight w:val="28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9B1BB7A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lep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71FEA6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A432383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AGTATCCCGCTCGCTTTCA</w:t>
            </w:r>
          </w:p>
        </w:tc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14:paraId="1CB62026" w14:textId="77777777" w:rsidR="005E49FA" w:rsidRPr="00DA5115" w:rsidRDefault="005E49FA" w:rsidP="002844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5115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</w:tr>
      <w:tr w:rsidR="005E49FA" w:rsidRPr="0004413B" w14:paraId="0DF62F4E" w14:textId="77777777" w:rsidTr="00284433">
        <w:trPr>
          <w:trHeight w:val="285"/>
          <w:jc w:val="center"/>
        </w:trPr>
        <w:tc>
          <w:tcPr>
            <w:tcW w:w="1080" w:type="dxa"/>
            <w:vMerge/>
            <w:vAlign w:val="center"/>
            <w:hideMark/>
          </w:tcPr>
          <w:p w14:paraId="0F126DEC" w14:textId="77777777" w:rsidR="005E49FA" w:rsidRPr="0004413B" w:rsidRDefault="005E49FA" w:rsidP="00284433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0FB646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62D07677" w14:textId="77777777" w:rsidR="005E49FA" w:rsidRPr="0004413B" w:rsidRDefault="005E49FA" w:rsidP="002844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413B">
              <w:rPr>
                <w:rFonts w:ascii="Times New Roman" w:eastAsia="宋体" w:hAnsi="Times New Roman" w:cs="Times New Roman"/>
                <w:color w:val="000000"/>
                <w:szCs w:val="21"/>
              </w:rPr>
              <w:t>CGTGACCAGCTCGTGATTATT</w:t>
            </w:r>
          </w:p>
        </w:tc>
        <w:tc>
          <w:tcPr>
            <w:tcW w:w="1780" w:type="dxa"/>
            <w:vMerge/>
            <w:vAlign w:val="center"/>
            <w:hideMark/>
          </w:tcPr>
          <w:p w14:paraId="725DA7AB" w14:textId="77777777" w:rsidR="005E49FA" w:rsidRPr="0004413B" w:rsidRDefault="005E49FA" w:rsidP="0028443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16657C97" w14:textId="77777777" w:rsidR="005E49FA" w:rsidRPr="0088215B" w:rsidRDefault="005E49FA" w:rsidP="006128F3">
      <w:pPr>
        <w:spacing w:line="360" w:lineRule="auto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08E53B86" w14:textId="5D2942EB" w:rsidR="00A55D52" w:rsidRPr="0088215B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12F916E7" w14:textId="78F0541C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36D7BF37" w14:textId="0DCF835D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6CEF4D37" w14:textId="33722D4B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3E4068E4" w14:textId="4804DA14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7D2F16A4" w14:textId="12848891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0177E73D" w14:textId="044266BB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BD739" w14:textId="7E2C5D86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0CEA40" w14:textId="15835A84" w:rsidR="00A55D52" w:rsidRDefault="00A55D52" w:rsidP="00525D49">
      <w:pPr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2A975" w14:textId="77777777" w:rsidR="00CE1D43" w:rsidRPr="00365549" w:rsidRDefault="00CE1D43" w:rsidP="00AD4DCB">
      <w:pPr>
        <w:spacing w:line="360" w:lineRule="auto"/>
      </w:pPr>
      <w:bookmarkStart w:id="8" w:name="_GoBack"/>
      <w:bookmarkEnd w:id="8"/>
    </w:p>
    <w:sectPr w:rsidR="00CE1D43" w:rsidRPr="00365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A8DC4" w14:textId="77777777" w:rsidR="00560056" w:rsidRDefault="00560056" w:rsidP="005C2B6F">
      <w:r>
        <w:separator/>
      </w:r>
    </w:p>
  </w:endnote>
  <w:endnote w:type="continuationSeparator" w:id="0">
    <w:p w14:paraId="6A86D575" w14:textId="77777777" w:rsidR="00560056" w:rsidRDefault="00560056" w:rsidP="005C2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02BC0" w14:textId="77777777" w:rsidR="00560056" w:rsidRDefault="00560056" w:rsidP="005C2B6F">
      <w:r>
        <w:separator/>
      </w:r>
    </w:p>
  </w:footnote>
  <w:footnote w:type="continuationSeparator" w:id="0">
    <w:p w14:paraId="3999CBC6" w14:textId="77777777" w:rsidR="00560056" w:rsidRDefault="00560056" w:rsidP="005C2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33"/>
    <w:rsid w:val="00014CAF"/>
    <w:rsid w:val="00051CB1"/>
    <w:rsid w:val="000C552A"/>
    <w:rsid w:val="000F3DEF"/>
    <w:rsid w:val="000F4AA7"/>
    <w:rsid w:val="00111D95"/>
    <w:rsid w:val="00161902"/>
    <w:rsid w:val="00195C7A"/>
    <w:rsid w:val="001A7108"/>
    <w:rsid w:val="001C6379"/>
    <w:rsid w:val="00206F31"/>
    <w:rsid w:val="002149E0"/>
    <w:rsid w:val="00270515"/>
    <w:rsid w:val="002E2F08"/>
    <w:rsid w:val="00314397"/>
    <w:rsid w:val="003328EF"/>
    <w:rsid w:val="00365549"/>
    <w:rsid w:val="003723E3"/>
    <w:rsid w:val="00377D0A"/>
    <w:rsid w:val="00385EC2"/>
    <w:rsid w:val="00406C87"/>
    <w:rsid w:val="00422C0B"/>
    <w:rsid w:val="004327F5"/>
    <w:rsid w:val="004353F6"/>
    <w:rsid w:val="00456DEA"/>
    <w:rsid w:val="004620F9"/>
    <w:rsid w:val="0046697D"/>
    <w:rsid w:val="00466BDD"/>
    <w:rsid w:val="004B11A5"/>
    <w:rsid w:val="004F7803"/>
    <w:rsid w:val="00503B55"/>
    <w:rsid w:val="00504137"/>
    <w:rsid w:val="00525D49"/>
    <w:rsid w:val="00526118"/>
    <w:rsid w:val="0055157C"/>
    <w:rsid w:val="005555A8"/>
    <w:rsid w:val="00560056"/>
    <w:rsid w:val="005A0701"/>
    <w:rsid w:val="005A347C"/>
    <w:rsid w:val="005C0373"/>
    <w:rsid w:val="005C2B6F"/>
    <w:rsid w:val="005E49FA"/>
    <w:rsid w:val="005F21F8"/>
    <w:rsid w:val="006128F3"/>
    <w:rsid w:val="00656BA1"/>
    <w:rsid w:val="00695931"/>
    <w:rsid w:val="006F5CD7"/>
    <w:rsid w:val="0074595E"/>
    <w:rsid w:val="00746DE8"/>
    <w:rsid w:val="0075156B"/>
    <w:rsid w:val="00774DEE"/>
    <w:rsid w:val="00792BEF"/>
    <w:rsid w:val="008305B6"/>
    <w:rsid w:val="00862656"/>
    <w:rsid w:val="00877992"/>
    <w:rsid w:val="0088215B"/>
    <w:rsid w:val="008B72CD"/>
    <w:rsid w:val="008B733D"/>
    <w:rsid w:val="009752C3"/>
    <w:rsid w:val="009A11C9"/>
    <w:rsid w:val="009C76E4"/>
    <w:rsid w:val="009F4EBE"/>
    <w:rsid w:val="00A433B1"/>
    <w:rsid w:val="00A55D52"/>
    <w:rsid w:val="00A56FA8"/>
    <w:rsid w:val="00AA5F32"/>
    <w:rsid w:val="00AD4DCB"/>
    <w:rsid w:val="00B410F6"/>
    <w:rsid w:val="00B64D1C"/>
    <w:rsid w:val="00B65C3D"/>
    <w:rsid w:val="00B772BE"/>
    <w:rsid w:val="00B96FC2"/>
    <w:rsid w:val="00BA3733"/>
    <w:rsid w:val="00BA60AA"/>
    <w:rsid w:val="00BB19A9"/>
    <w:rsid w:val="00BE1A2C"/>
    <w:rsid w:val="00C2459F"/>
    <w:rsid w:val="00C35B2E"/>
    <w:rsid w:val="00CB2ECC"/>
    <w:rsid w:val="00CC4029"/>
    <w:rsid w:val="00CD300C"/>
    <w:rsid w:val="00CE1D43"/>
    <w:rsid w:val="00D14634"/>
    <w:rsid w:val="00D40CF1"/>
    <w:rsid w:val="00D67746"/>
    <w:rsid w:val="00D747F2"/>
    <w:rsid w:val="00D90CB3"/>
    <w:rsid w:val="00DA5115"/>
    <w:rsid w:val="00DF48E7"/>
    <w:rsid w:val="00E014C4"/>
    <w:rsid w:val="00E1070D"/>
    <w:rsid w:val="00E1356F"/>
    <w:rsid w:val="00E27AC2"/>
    <w:rsid w:val="00E353CA"/>
    <w:rsid w:val="00E52F4F"/>
    <w:rsid w:val="00E73D7C"/>
    <w:rsid w:val="00E94F76"/>
    <w:rsid w:val="00ED59E2"/>
    <w:rsid w:val="00EF2E24"/>
    <w:rsid w:val="00EF74F8"/>
    <w:rsid w:val="00F27326"/>
    <w:rsid w:val="00F5687E"/>
    <w:rsid w:val="00FB609E"/>
    <w:rsid w:val="00FC184C"/>
    <w:rsid w:val="00FE2693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F99D6"/>
  <w15:chartTrackingRefBased/>
  <w15:docId w15:val="{C54566E1-B9AE-4D12-9204-60E8FEAE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2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B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B6F"/>
    <w:rPr>
      <w:sz w:val="18"/>
      <w:szCs w:val="18"/>
    </w:rPr>
  </w:style>
  <w:style w:type="character" w:styleId="a5">
    <w:name w:val="Hyperlink"/>
    <w:uiPriority w:val="99"/>
    <w:unhideWhenUsed/>
    <w:rsid w:val="005C2B6F"/>
    <w:rPr>
      <w:color w:val="0563C1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55D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aiqun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W</dc:creator>
  <cp:keywords/>
  <dc:description/>
  <cp:lastModifiedBy>Microsoft</cp:lastModifiedBy>
  <cp:revision>3</cp:revision>
  <cp:lastPrinted>2020-08-18T03:49:00Z</cp:lastPrinted>
  <dcterms:created xsi:type="dcterms:W3CDTF">2022-02-14T18:35:00Z</dcterms:created>
  <dcterms:modified xsi:type="dcterms:W3CDTF">2022-02-22T13:51:00Z</dcterms:modified>
</cp:coreProperties>
</file>